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ble S</w:t>
      </w:r>
      <w:r>
        <w:rPr>
          <w:rFonts w:cs="Arial" w:ascii="Arial" w:hAnsi="Arial"/>
          <w:lang w:val="en-GB"/>
        </w:rPr>
        <w:t>6</w:t>
      </w:r>
      <w:r>
        <w:rPr>
          <w:rFonts w:cs="Arial" w:ascii="Arial" w:hAnsi="Arial"/>
          <w:lang w:val="en-GB"/>
        </w:rPr>
        <w:t>.</w:t>
      </w:r>
      <w:r>
        <w:rPr>
          <w:rFonts w:cs="Arial" w:ascii="Arial" w:hAnsi="Arial"/>
          <w:lang w:val="en-GB"/>
        </w:rPr>
        <w:t xml:space="preserve"> Primers us</w:t>
      </w:r>
      <w:r>
        <w:rPr>
          <w:rFonts w:cs="Arial" w:ascii="Arial" w:hAnsi="Arial"/>
          <w:lang w:val="en-GB"/>
        </w:rPr>
        <w:t>ed</w:t>
      </w:r>
      <w:r>
        <w:rPr>
          <w:rFonts w:cs="Arial" w:ascii="Arial" w:hAnsi="Arial"/>
          <w:lang w:val="en-GB"/>
        </w:rPr>
        <w:t xml:space="preserve"> in RT-PCR, 3</w:t>
      </w:r>
      <w:r>
        <w:rPr>
          <w:rFonts w:cs="Arial" w:ascii="Arial" w:hAnsi="Arial"/>
          <w:lang w:val="en-GB"/>
        </w:rPr>
        <w:t>’</w:t>
      </w:r>
      <w:r>
        <w:rPr>
          <w:rFonts w:cs="Arial" w:ascii="Arial" w:hAnsi="Arial"/>
          <w:lang w:val="en-GB"/>
        </w:rPr>
        <w:t xml:space="preserve">-RACE, and </w:t>
      </w:r>
      <w:r>
        <w:rPr>
          <w:rFonts w:cs="Arial" w:ascii="Arial" w:hAnsi="Arial"/>
          <w:lang w:val="en-GB"/>
        </w:rPr>
        <w:t>molecular cloning in the paper</w:t>
      </w:r>
      <w:r>
        <w:rPr>
          <w:rFonts w:cs="Arial" w:ascii="Arial" w:hAnsi="Arial"/>
          <w:lang w:val="en-GB"/>
        </w:rPr>
        <w:t>.</w:t>
      </w:r>
    </w:p>
    <w:p>
      <w:pPr>
        <w:pStyle w:val="Normal"/>
        <w:rPr/>
      </w:pPr>
      <w:r>
        <w:rPr/>
        <w:t xml:space="preserve">*   The </w:t>
      </w:r>
      <w:r>
        <w:rPr/>
        <w:t xml:space="preserve">lowercase </w:t>
      </w:r>
      <w:r>
        <w:rPr/>
        <w:t xml:space="preserve">in the primers means sites that can be cut by </w:t>
      </w:r>
      <w:r>
        <w:rPr/>
        <w:t>restriction enzymes</w:t>
      </w:r>
      <w:r>
        <w:rPr/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270510</wp:posOffset>
                </wp:positionH>
                <wp:positionV relativeFrom="page">
                  <wp:posOffset>1181100</wp:posOffset>
                </wp:positionV>
                <wp:extent cx="592010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010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2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4"/>
                              <w:gridCol w:w="7519"/>
                            </w:tblGrid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rimers in RT-PCR assa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shm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CGGCGCATATTT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shm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ACATTGGCTGCCACCA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ypt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TCAGGGAACGCAGGTA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x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TCAAGGGATGTCACTATGT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x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CGGGAGAAGGGCTAATAT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rev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ATGACACAATAACATTTGA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rev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CTGTTTCTGTCCAACTTATGTCC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rev-f2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GCCTTTGATTATTCATCAG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rev-r2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CTTCATATTGAGAATACACTCCAT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apt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TATATCGTCGGGTTG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apt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bookmarkStart w:id="0" w:name="RANGE!C12"/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GCCAAAGCTAAAGTTGGT</w:t>
                                  </w:r>
                                  <w:bookmarkEnd w:id="0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ung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GGCGCCCAATAAGAAA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ung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GCCATTTGTTATGGT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ung-f2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ATACCCGCGGAGAGAAA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ung-r2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CCTCCTGAACTTCTCTTAA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ade-f2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CTTCACCCCATCGAC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ade-r2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GCAGGAGAGATGTTT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kin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CACAACATACGTCGGT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kin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GAGTATGGTTGGTCCA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kin-f2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TTTACCCAGGCAGTGGAGG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kin-r2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CCTTACCAACTTTCTTACCGC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ura3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GCGGCGGAAGAAGTAACAAA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ura3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GCCCTTGCATGACAAT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YACT1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CGTTCCAATTTACGCTG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YACT1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GCCAAATCGATTCT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3’-RACE sequencing assa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ligo(dT) ancho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GAGCACAGAATTAATACGACTCACTATAGGT12V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R ancho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GAGCACAGAATTAATACG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econd ancho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CGGATCCGAATTAATACGACTCACTAT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HM1 (out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CGGCGCATATTT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HM1 (in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GCCAATGTTGTCCCATC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YPT10 (out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TCAGGGAACGCAGGTA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YPT10 (in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GTCTGCCGTATGTGGCCG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XL2 (out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TCAAACCACAGTGCG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XL2 (in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TCAAGGGATGTCACTATGT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V7 (out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TAAATTAACGCACGTTTA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V7 (in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ATGACACAATAACATTTGA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PT1 (out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TATATCGTCGGGTTG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PT1 (in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GCCCTAGGTGTTGGT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UNG1 (out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TTGGAAGCGGTAGT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UNG1 (in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AACTCACTGGGCTTCA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DE1 (out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TAAGGAGAAGGGCA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DE1 (in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CGGTGTTAACGGCGT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IN3 (out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CACAACATACGTCGGT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IN3 (in)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TTGATGGACCAACCATACT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For creating genetically modified strains (Groups I-X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nserting an inhibito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(group 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Sshm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GCCGACATTTCCACATCGAGTCTCATAGTCTTTCAATCAGCTGAAGCTTCG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Sshm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CCATACATTTGGCCAATGCAGAAGCTCTGGGAAACATGCATAGGCCACTAGTG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Sapt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CTGCTTCAAAGAAATCTATCGCAAATATTCCTACTAATCAGCTGAAGCTTCG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Sapt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GCCAACTTCAACTCTTGGGCATAACTTGCTATAGACATGCATAGGCCACTAGTG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Saxl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TTCCAACATCTACGTATATCAAGAAGCATTCACTTACCAGCTGAAGCTTCG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Saxl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GTAGCTGTCAGCAATAATGAAATCTGAAGCTGTGTCATGCATAGGCCACTAGTG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Sade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TGCTTACAAAGAATACACATACGAAATATTAACGATAAGCTGAAGCTTCG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Sade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GCAATATACCGTCCAGTTCAGTCTTCGTAATTGACATGCATAGGCCACTAGTG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Inserting a promoter (group I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ypt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GGAAATACAAGTAGCACAAAATACGGAGGAATACGATCAGCTGAAGCTTCG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ypt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ATCTCCTAGCAGTACCACTTTGATGGTTGCTTCCATCTTGGAGTTGATTGTATG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ung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ATATATTATCAGAAGCTGTACACAAGCCGTTCACATACCAGCTGAAGCTTCG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ung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AACTGAATTTGTTGGCAATCTTCTCATGCACCACATCTTGGAGTTGATTGTATG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rev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CAAGAAGAAAAAAAAAATAGTAATCGTTGCGTCAGCTTTCAGCTGAAGCTTCG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rev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AGTATACCCTCAGCCACTTCTCTACCCATCTATTCATCTTGGAGTTGATTGTATG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kin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GTGCTATTTGATAATTGAATCAATTCTCTGTGTGAGTCAGCTGAAGCTTCG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kin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ACTACGGTATTCTTGGAAAAACTGTCGTCTATGCATCTTGGAGTTGATTGTATG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nock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ing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 xml:space="preserve"> ou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the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downstream gene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(group II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hgy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AATTAAGGCGCGCCAGATCTGTTTAGCTTGCCTTGTAGCTGAAGCTTCG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ypt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TATTATTTTATTCAATGTATCGAAATTGTACCCTGTCGCATAGGCCACTAGTG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ung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GTTTGGAAATCGAGACCTGCATATGCAATAGTAATATGCATAGGCCACTAGTG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rev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AAAACAAAGATCCAAAAATGCTCTCGCCCTCTTCATAGCATAGGCCACTAGTG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kin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CTGGAACCTTACCAACTTTCTTACCGCTAATTACTTCGCATAGGCCACTAGTG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Inserting one or two nucleotide bases (group IV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ypt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GGAAATACAAGTAGCACAAAATACGGAGGAATACGATCAGCTGAAGCTTCG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ypt-r2 *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ATCTCCTAGCAGTACCACTTTGATGGTTGCTTCccCATCTTGGAGTTGATTGTATG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ung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ATATATTATCAGAAGCTGTACACAAGCCGTTCACATACCAGCTGAAGCTTCG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ung-r2 *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AACTGAATTTGTTGGCAATCTTCTCATGCACCAgCATCTTGGAGTTGATTGTATG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rev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CAAGAAGAAAAAAAAAATAGTAATCGTTGCGTCAGCTTTCAGCTGAAGCTTCG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rev-r2 *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GTATACCCTCAGCCACTTCTCTACCCATCTATTgCATCTTGGAGTTGATTGTATG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kin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GTGCTATTTGATAATTGAATCAATTCTCTGTGTGAGTCAGCTGAAGCTTCG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Ckin-r2 *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CTACGGTATTCTTGGAAAAACTGTCGTCTATGccCATCTTGGAGTTGATTGTATG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Using HO-poly-KanMX4-HO vector (group V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ypt-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 ggccattacggcc ATGGAAGCAACCATCAAAGT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ypt-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 ggccgaggcggcc TGTAATGAATCTAGTGAAG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rev-f1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 ggccattacggcc ATGAATAGATGGGTAGAGA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rev-r1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 ggccgaggcggcc AGCATGGAACCAGACA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ung-f1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 ggccattacggcc ATGTGGTGCATGAGAAG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ung-r1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 ggccgaggcggcc TGAAAGGCAGGAGTAAG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GU-kin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 ggccattacggcc ATGCATAGACGACAGTTTTTC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kin-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 ggccgaggcggcc CTCCTCTAGATTCTGGAACGG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Using HO-poly-KanMX4-HO vector (group V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cyc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GCAGGACTGACACG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cyc-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 ggccgaggcggcc AGCTTGCAAATTAAAGC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ypt-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 ggccattacggcc ATGGAAGCAACCATCAAAGT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ypt-r o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ACGTGTCAGTCCTGCTCTTAACATATACAGCCACT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rev-f1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 ggccattacggcc ATGAATAGATGGGTAGAGA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rev-r o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ACGTGTCAGTCCTGCTCTTAAAACAAAGATCCAAAAA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ung-f1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 ggccattacggcc ATGTGGTGCATGAGAAG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ung-r o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ACGTGTCAGTCCTGCTCTCAAGGGTCCTTTGAT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GU-kin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 ggccattacggcc ATGCATAGACGACAGTTTTTC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kin-r o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ACGTGTCAGTCCTGCTCTTATCGATATCTTGTTTG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hanging the ORF (group VI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kin-z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ATATTTCAAGCTATACCAAGCATACAATCAACTCCAAGATGGCCAAGTTGACCA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ypt-z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CCACGATAATTACCTGCGTTCCCTGAGCACGGTCCTGTCAGTCCTGCTCCTCG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kin-z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ATATTTCAAGCTATACCAAGCATACAATCAACTCCAAGATGGCCAAGTTGACCA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rev-z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TTCACTAAACTGATGAATAATCAAAGGCCCCACGTCTCAGTCCTGCTCCTCG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kin-z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ATATTTCAAGCTATACCAAGCATACAATCAACTCCAAGATGGCCAAGTTGACCA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ung-z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AAATCCTCTACTTGCACTTAATGGAGACGGATGCACTTCAGTCCTGCTCCTCG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kin-z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ATATTTCAAGCTATACCAAGCATACAATCAACTCCAAGATGGCCAAGTTGACCA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O-kin-z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CTTCCCTGGCTCGCTCCTCCACTGCCTGGGTAAATTGTCAGTCCTGCTCCTCG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Chan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ing the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 xml:space="preserve"> terminator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roup VII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Ta-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 agatcttcggctagc GTTGTCGGCTTGTCTA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Ta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AGGTTTTGGGACGCTCGAAGGCTTTAATTTGCAAGCTGGCCGGTAGAGGTGTGG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Z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GCATGAGGTCGCTCTTATTGACCACACCTCTACCGGCCAGCTTGCAAATTAAAGC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Z-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 gagctc GTTTTAGCCTTAGACATGA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apt-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 gtcgac AGCAAGTTATGCCCAAG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apt-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 agatct TCATTTTTTCAACGCTT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ung-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 gaattc GAACTTGAGCAGCAATTT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ung-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 gagctc TCAAGGGTCCTTTGAT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ade-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 agatct TTGAGCGAACCAAAGTAC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ade-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 gctagc TTAGTGAGACCATTTAGA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kin-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 gaattc tt gcggccgc TGCCACAACATACGTCGG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kin-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 gagctc TTATCGATATCTTGTTTG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roup IX &amp; X were constructed using the same primers used to construct group I and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 xml:space="preserve">Creating tandem strains through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odified T-vec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U ko kin-f1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AGTTCACATCTATCATTGAATGTATTATGGCATTAAG TAATGTGGCTGTGGTTTC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U ko kin-r1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TTTTTTTCTTTTCTTTTTTTTTTCAATTGGGGATTA ACTTGGTTCTGGCGAGGT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IN-L-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 gggccc CGTGATTTACATATACTACAAG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IN-L-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AAATGTATGAACGACTCAAAGTGCATgacgtcatCTTAATGCCATAATACATTCA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IN-R-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 gacgtc ATGCACTTTGAGTCGTTCA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IN-R-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 gcatgc GTAGTTCTCCAACAAAAGATG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p-kin-f2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 gacgtc GGGATTAAATGTATGAACGA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p-kin-r3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 caattg TTAAGAGACTGGCTTACTGC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Dual luciferase assa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epla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ing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 xml:space="preserve"> the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target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 xml:space="preserve"> region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by the reporter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Flu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Fluc-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 agatct ATGGAAGACGCCAAAAA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Fluc-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 gagctc TTACACGGCGATCTTTC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luc-apt-5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gc gtcgac TGGCACTCCAGAAACAACA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luc-apt-5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 agatct GATTAGTAGGAATATTTGCGA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luc-apt-3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 gagctc TGAAAGGCAGGAGTAAG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luc-apt-3r2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174" w:hanging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 gaattc ATATTACTATTGCATATGCA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luc-ade-5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 gtcgac AACACGTCCAACTCCT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luc-ade-5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 agatct TATCGTTAATATTTCGTATG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luc-ade-3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 gagctc TCCTCTAGATTCTGGAAC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luc-ade-3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 gaattc GCCAAACCTGCATACC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URA-kAPT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TTCAAAGAAATCTATCGCAAATATTCCTACTAATC ATGTCGAAAGCTACATATA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URA-kAPT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GTGAACACTGGAGCATTCAACTTACTCCTGCCTTTCAACTTGGTTCTGGGGAGGT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URA-kADE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CTTACAAAGAATACACATACGAAATATTAACGATA ATGTCGAAAGCTACATATA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URA-kADE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CTACCTTATAAGAGGCACCGTTCCAGAATCTAGAGGAACTTGGTTCTGGGGAGGT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Inser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ing the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 xml:space="preserve">internal control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Rlu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15-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 gtcgac tcg gctagc AACAGCAGAAACTCGCA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15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CCTTTGTTCTGGATCATAAACTTTCGAAGTCATAATTAAAAAAGTTTCTCTTGAT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Rluc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TAAACAGGTGTATCAAGAGAAACTTTTTTAATTATGACTTCGAAAGTTTATGA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K-Rluc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CGTAAATTTCTGGCAAGGTAGACAAGCCGACAACTTATTGTTCATTTTTGAGAA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a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CGTTCGTTGAGCGAGTTCTCAAAAATGAACAATAAGTTGTCGGCTTGTCTA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a-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 gagctc GGCCGGTAGAGGTGTGG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I-U5-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 gtcgac TAATGTGGCTGTGGTTTC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I-U5-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cg gctagc GGTTAAGAATACTGGGC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I-U3-f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 gagctc CCGTGGATGATGTGGTC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I-U3-r *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 gaattc ACTTGGTTCTGGGGAGGT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ell-cycle synchronizatio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(knocking out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 xml:space="preserve"> BAR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bar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GTGGTTCGTATCGCCTAAAATCATACCAAAATAAAAAGAGCTGAAGCTTCGTAC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bar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TATTTATATGCTATAAAGAAATTGTACTCCAGATTTCGCATAGGCCACTAGTGG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Nascent RNA expression analys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ADE1-nascent-RT1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ACTGGCAAACAAGATA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APT1-nascent-RT1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TATTACTATTGCATATGCAG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KIN3-nascent-RT1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GAGACTGGCTTACTGCTAAT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</w:rPr>
                                    <w:t>UNG1-nascent-RT1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AAATGATATGTTTCACGTC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rofiling gene expression in single cel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es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-KIN3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CACAACATACGTCGGT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es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-KIN3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GGATTTTTTCAATGTTTGTC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es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-ADE1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TCTTCACCCCATCGAC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es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- ADE1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bookmarkStart w:id="1" w:name="OLE_LINK11"/>
                                  <w:bookmarkStart w:id="2" w:name="OLE_LINK12"/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GTAAGCCAGTCTCTTAAAAATTGC</w:t>
                                  </w:r>
                                  <w:bookmarkEnd w:id="1"/>
                                  <w:bookmarkEnd w:id="2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es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-ACT1-f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ACAGAGCCTCGCC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es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-ACT1-r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TGCTCGATGGGGTA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4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-nest-ACT1</w:t>
                                  </w:r>
                                </w:p>
                              </w:tc>
                              <w:tc>
                                <w:tcPr>
                                  <w:tcW w:w="7519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GTTGTCGACGACGAGC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15pt;height:841.9pt;mso-wrap-distance-left:9pt;mso-wrap-distance-right:9pt;mso-wrap-distance-top:0pt;mso-wrap-distance-bottom:0pt;margin-top:93pt;mso-position-vertical-relative:page;margin-left:-21.3pt;mso-position-horizontal-relative:text">
                <v:fill opacity="0f"/>
                <v:textbox inset="0in,0in,0in,0in">
                  <w:txbxContent>
                    <w:tbl>
                      <w:tblPr>
                        <w:tblW w:w="932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4"/>
                        <w:gridCol w:w="7519"/>
                      </w:tblGrid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rimers in RT-PCR assa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shm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CGGCGCATATTT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shm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ACATTGGCTGCCACCA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ypt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TCAGGGAACGCAGGTA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x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TCAAGGGATGTCACTATGT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x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CGGGAGAAGGGCTAATAT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rev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ATGACACAATAACATTTGA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rev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CTGTTTCTGTCCAACTTATGTCC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rev-f2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GCCTTTGATTATTCATCAG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rev-r2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CTTCATATTGAGAATACACTCCAT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apt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TATATCGTCGGGTTG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apt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bookmarkStart w:id="3" w:name="RANGE!C12"/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GCCAAAGCTAAAGTTGGT</w:t>
                            </w:r>
                            <w:bookmarkEnd w:id="3"/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ung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GGCGCCCAATAAGAAA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ung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GCCATTTGTTATGGT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ung-f2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ATACCCGCGGAGAGAAA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ung-r2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CCTCCTGAACTTCTCTTAA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ade-f2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CTTCACCCCATCGAC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ade-r2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GCAGGAGAGATGTTT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kin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CACAACATACGTCGGT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kin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GAGTATGGTTGGTCCA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kin-f2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TTTACCCAGGCAGTGGAGG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kin-r2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CCTTACCAACTTTCTTACCGC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ura3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GCGGCGGAAGAAGTAACAAA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ura3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GCCCTTGCATGACAAT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YACT1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CGTTCCAATTTACGCTG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YACT1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GCCAAATCGATTCT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3’-RACE sequencing assa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ligo(dT) ancho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GAGCACAGAATTAATACGACTCACTATAGGT12V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R ancho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GAGCACAGAATTAATACG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econd ancho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CGGATCCGAATTAATACGACTCACTAT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HM1 (out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CGGCGCATATTT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HM1 (in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GCCAATGTTGTCCCATC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YPT10 (out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TCAGGGAACGCAGGTA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YPT10 (in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GTCTGCCGTATGTGGCCG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XL2 (out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TCAAACCACAGTGCG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XL2 (in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TCAAGGGATGTCACTATGT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V7 (out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TAAATTAACGCACGTTTA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V7 (in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ATGACACAATAACATTTGA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PT1 (out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TATATCGTCGGGTTG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PT1 (in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GCCCTAGGTGTTGGT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NG1 (out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TTGGAAGCGGTAGT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NG1 (in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AACTCACTGGGCTTCA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DE1 (out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TAAGGAGAAGGGCA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DE1 (in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CGGTGTTAACGGCGT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IN3 (out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CACAACATACGTCGGT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IN3 (in)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TTGATGGACCAACCATACT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For creating genetically modified strains (Groups I-X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nserting an inhibitor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(group 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Sshm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GCCGACATTTCCACATCGAGTCTCATAGTCTTTCAATCAGCTGAAGCTTCG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Sshm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CCATACATTTGGCCAATGCAGAAGCTCTGGGAAACATGCATAGGCCACTAGTG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Sapt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CTGCTTCAAAGAAATCTATCGCAAATATTCCTACTAATCAGCTGAAGCTTCG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Sapt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GCCAACTTCAACTCTTGGGCATAACTTGCTATAGACATGCATAGGCCACTAGTG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Saxl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TTCCAACATCTACGTATATCAAGAAGCATTCACTTACCAGCTGAAGCTTCG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Saxl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GTAGCTGTCAGCAATAATGAAATCTGAAGCTGTGTCATGCATAGGCCACTAGTG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Sade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TGCTTACAAAGAATACACATACGAAATATTAACGATAAGCTGAAGCTTCG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Sade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GCAATATACCGTCCAGTTCAGTCTTCGTAATTGACATGCATAGGCCACTAGTG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Inserting a promoter (group I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ypt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GGAAATACAAGTAGCACAAAATACGGAGGAATACGATCAGCTGAAGCTTCG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ypt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ATCTCCTAGCAGTACCACTTTGATGGTTGCTTCCATCTTGGAGTTGATTGTATG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ung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ATATATTATCAGAAGCTGTACACAAGCCGTTCACATACCAGCTGAAGCTTCG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ung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AACTGAATTTGTTGGCAATCTTCTCATGCACCACATCTTGGAGTTGATTGTATG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rev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CAAGAAGAAAAAAAAAATAGTAATCGTTGCGTCAGCTTTCAGCTGAAGCTTCG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rev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AGTATACCCTCAGCCACTTCTCTACCCATCTATTCATCTTGGAGTTGATTGTATG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kin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GTGCTATTTGATAATTGAATCAATTCTCTGTGTGAGTCAGCTGAAGCTTCG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kin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ACTACGGTATTCTTGGAAAAACTGTCGTCTATGCATCTTGGAGTTGATTGTATG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nock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ing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 xml:space="preserve"> ou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the 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downstream gene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(group II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hgy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AATTAAGGCGCGCCAGATCTGTTTAGCTTGCCTTGTAGCTGAAGCTTCG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ypt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TATTATTTTATTCAATGTATCGAAATTGTACCCTGTCGCATAGGCCACTAGTG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ung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GTTTGGAAATCGAGACCTGCATATGCAATAGTAATATGCATAGGCCACTAGTG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rev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AAAACAAAGATCCAAAAATGCTCTCGCCCTCTTCATAGCATAGGCCACTAGTG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kin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CTGGAACCTTACCAACTTTCTTACCGCTAATTACTTCGCATAGGCCACTAGTG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Inserting one or two nucleotide bases (group IV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ypt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GGAAATACAAGTAGCACAAAATACGGAGGAATACGATCAGCTGAAGCTTCG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ypt-r2 *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ATCTCCTAGCAGTACCACTTTGATGGTTGCTTCccCATCTTGGAGTTGATTGTATG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ung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ATATATTATCAGAAGCTGTACACAAGCCGTTCACATACCAGCTGAAGCTTCG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ung-r2 *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AACTGAATTTGTTGGCAATCTTCTCATGCACCAgCATCTTGGAGTTGATTGTATG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rev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CAAGAAGAAAAAAAAAATAGTAATCGTTGCGTCAGCTTTCAGCTGAAGCTTCG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rev-r2 *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GTATACCCTCAGCCACTTCTCTACCCATCTATTgCATCTTGGAGTTGATTGTATG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kin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GTGCTATTTGATAATTGAATCAATTCTCTGTGTGAGTCAGCTGAAGCTTCG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Ckin-r2 *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CTACGGTATTCTTGGAAAAACTGTCGTCTATGccCATCTTGGAGTTGATTGTATG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sing HO-poly-KanMX4-HO vector (group V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ypt-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 ggccattacggcc ATGGAAGCAACCATCAAAGT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ypt-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 ggccgaggcggcc TGTAATGAATCTAGTGAAG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rev-f1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 ggccattacggcc ATGAATAGATGGGTAGAGA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rev-r1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 ggccgaggcggcc AGCATGGAACCAGACA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ung-f1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 ggccattacggcc ATGTGGTGCATGAGAAG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ung-r1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 ggccgaggcggcc TGAAAGGCAGGAGTAAG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GU-kin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 ggccattacggcc ATGCATAGACGACAGTTTTTC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kin-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 ggccgaggcggcc CTCCTCTAGATTCTGGAACGG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sing HO-poly-KanMX4-HO vector (group V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cyc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GCAGGACTGACACG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cyc-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 ggccgaggcggcc AGCTTGCAAATTAAAGC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ypt-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 ggccattacggcc ATGGAAGCAACCATCAAAGT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ypt-r o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ACGTGTCAGTCCTGCTCTTAACATATACAGCCACT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rev-f1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 ggccattacggcc ATGAATAGATGGGTAGAGA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rev-r o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ACGTGTCAGTCCTGCTCTTAAAACAAAGATCCAAAAA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ung-f1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 ggccattacggcc ATGTGGTGCATGAGAAG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ung-r o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ACGTGTCAGTCCTGCTCTCAAGGGTCCTTTGAT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GU-kin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 ggccattacggcc ATGCATAGACGACAGTTTTTC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kin-r o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ACGTGTCAGTCCTGCTCTTATCGATATCTTGTTTG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hanging the ORF (group VI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kin-z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ATATTTCAAGCTATACCAAGCATACAATCAACTCCAAGATGGCCAAGTTGACCA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ypt-z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CCACGATAATTACCTGCGTTCCCTGAGCACGGTCCTGTCAGTCCTGCTCCTCG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kin-z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ATATTTCAAGCTATACCAAGCATACAATCAACTCCAAGATGGCCAAGTTGACCA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rev-z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TTCACTAAACTGATGAATAATCAAAGGCCCCACGTCTCAGTCCTGCTCCTCG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kin-z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ATATTTCAAGCTATACCAAGCATACAATCAACTCCAAGATGGCCAAGTTGACCA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ung-z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AAATCCTCTACTTGCACTTAATGGAGACGGATGCACTTCAGTCCTGCTCCTCG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kin-z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ATATTTCAAGCTATACCAAGCATACAATCAACTCCAAGATGGCCAAGTTGACCA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O-kin-z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CTTCCCTGGCTCGCTCCTCCACTGCCTGGGTAAATTGTCAGTCCTGCTCCTCG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Chang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ing the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 xml:space="preserve"> terminator 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roup VII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Ta-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 agatcttcggctagc GTTGTCGGCTTGTCTA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Ta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AGGTTTTGGGACGCTCGAAGGCTTTAATTTGCAAGCTGGCCGGTAGAGGTGTGG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Z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GCATGAGGTCGCTCTTATTGACCACACCTCTACCGGCCAGCTTGCAAATTAAAGC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Z-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 gagctc GTTTTAGCCTTAGACATGA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apt-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 gtcgac AGCAAGTTATGCCCAAG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apt-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 agatct TCATTTTTTCAACGCTT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ung-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 gaattc GAACTTGAGCAGCAATTT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ung-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 gagctc TCAAGGGTCCTTTGAT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ade-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 agatct TTGAGCGAACCAAAGTAC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ade-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 gctagc TTAGTGAGACCATTTAGA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kin-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 gaattc tt gcggccgc TGCCACAACATACGTCGG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kin-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 gagctc TTATCGATATCTTGTTTG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roup IX &amp; X were constructed using the same primers used to construct group I and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 xml:space="preserve">Creating tandem strains through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 xml:space="preserve">a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odified T-vec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 ko kin-f1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AGTTCACATCTATCATTGAATGTATTATGGCATTAAG TAATGTGGCTGTGGTTTC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 ko kin-r1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TTTTTTTCTTTTCTTTTTTTTTTCAATTGGGGATTA ACTTGGTTCTGGCGAGGT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IN-L-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 gggccc CGTGATTTACATATACTACAAG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IN-L-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AAATGTATGAACGACTCAAAGTGCATgacgtcatCTTAATGCCATAATACATTCA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IN-R-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 gacgtc ATGCACTTTGAGTCGTTCA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IN-R-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 gcatgc GTAGTTCTCCAACAAAAGATG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p-kin-f2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 gacgtc GGGATTAAATGTATGAACGA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p-kin-r3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 caattg TTAAGAGACTGGCTTACTGC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Dual luciferase assa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eplac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ing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 xml:space="preserve"> the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target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 xml:space="preserve"> region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by the reporter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sz w:val="18"/>
                                <w:szCs w:val="18"/>
                              </w:rPr>
                              <w:t>Flu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Fluc-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 agatct ATGGAAGACGCCAAAAA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Fluc-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 gagctc TTACACGGCGATCTTTC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luc-apt-5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gc gtcgac TGGCACTCCAGAAACAACA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luc-apt-5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 agatct GATTAGTAGGAATATTTGCGA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luc-apt-3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 gagctc TGAAAGGCAGGAGTAAG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luc-apt-3r2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174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 gaattc ATATTACTATTGCATATGCA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luc-ade-5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 gtcgac AACACGTCCAACTCCT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luc-ade-5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 agatct TATCGTTAATATTTCGTATG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luc-ade-3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 gagctc TCCTCTAGATTCTGGAAC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luc-ade-3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 gaattc GCCAAACCTGCATACC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RA-kAPT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TTCAAAGAAATCTATCGCAAATATTCCTACTAATC ATGTCGAAAGCTACATATA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RA-kAPT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GTGAACACTGGAGCATTCAACTTACTCCTGCCTTTCAACTTGGTTCTGGGGAGGT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RA-kADE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CTTACAAAGAATACACATACGAAATATTAACGATA ATGTCGAAAGCTACATATA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RA-kADE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CTACCTTATAAGAGGCACCGTTCCAGAATCTAGAGGAACTTGGTTCTGGGGAGGT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Inser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ing the </w:t>
                            </w: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 xml:space="preserve">internal control 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sz w:val="18"/>
                                <w:szCs w:val="18"/>
                              </w:rPr>
                              <w:t>Rlu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15-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 gtcgac tcg gctagc AACAGCAGAAACTCGCA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15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CCTTTGTTCTGGATCATAAACTTTCGAAGTCATAATTAAAAAAGTTTCTCTTGAT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Rluc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TAAACAGGTGTATCAAGAGAAACTTTTTTAATTATGACTTCGAAAGTTTATGA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K-Rluc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CGTAAATTTCTGGCAAGGTAGACAAGCCGACAACTTATTGTTCATTTTTGAGAA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a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CGTTCGTTGAGCGAGTTCTCAAAAATGAACAATAAGTTGTCGGCTTGTCTA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a-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 gagctc GGCCGGTAGAGGTGTGG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I-U5-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 gtcgac TAATGTGGCTGTGGTTTC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I-U5-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cg gctagc GGTTAAGAATACTGGGC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I-U3-f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 gagctc CCGTGGATGATGTGGTC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I-U3-r *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 gaattc ACTTGGTTCTGGGGAGGT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ell-cycle synchronization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(knocking out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 xml:space="preserve"> BAR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bar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GTGGTTCGTATCGCCTAAAATCATACCAAAATAAAAAGAGCTGAAGCTTCGTAC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bar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TATTTATATGCTATAAAGAAATTGTACTCCAGATTTCGCATAGGCCACTAGTGG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Nascent RNA expression analys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ADE1-nascent-RT1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ACTGGCAAACAAGATA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APT1-nascent-RT1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TATTACTATTGCATATGCAG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KIN3-nascent-RT1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GAGACTGGCTTACTGCTAAT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</w:rPr>
                              <w:t>UNG1-nascent-RT1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AATGATATGTTTCACGTC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rofiling gene expression in single cel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es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-KIN3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CACAACATACGTCGGT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es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-KIN3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GGATTTTTTCAATGTTTGTC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es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-ADE1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TCTTCACCCCATCGAC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es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- ADE1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bookmarkStart w:id="4" w:name="OLE_LINK11"/>
                            <w:bookmarkStart w:id="5" w:name="OLE_LINK12"/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GTAAGCCAGTCTCTTAAAAATTGC</w:t>
                            </w:r>
                            <w:bookmarkEnd w:id="4"/>
                            <w:bookmarkEnd w:id="5"/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es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-ACT1-f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ACAGAGCCTCGCC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es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-ACT1-r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TGCTCGATGGGGTA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4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-nest-ACT1</w:t>
                            </w:r>
                          </w:p>
                        </w:tc>
                        <w:tc>
                          <w:tcPr>
                            <w:tcW w:w="7519" w:type="dxa"/>
                            <w:tcBorders>
                              <w:left w:val="single" w:sz="4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GTTGTCGACGACGAGC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**  The </w:t>
      </w:r>
      <w:r>
        <w:rPr/>
        <w:t xml:space="preserve">lowercase </w:t>
      </w:r>
      <w:r>
        <w:rPr/>
        <w:t xml:space="preserve">in the primers means the </w:t>
      </w:r>
      <w:r>
        <w:rPr/>
        <w:t>nucleotide bases</w:t>
      </w:r>
      <w:r>
        <w:rPr/>
        <w:t xml:space="preserve"> for making </w:t>
      </w:r>
      <w:r>
        <w:rPr>
          <w:rFonts w:eastAsia="Times New Roman"/>
        </w:rPr>
        <w:t>frame shift mutagenesis</w:t>
      </w:r>
      <w:r>
        <w:rPr/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16:22:00Z</dcterms:created>
  <dc:creator>hp</dc:creator>
  <dc:description/>
  <cp:keywords/>
  <dc:language>en-US</dc:language>
  <cp:lastModifiedBy>zwl</cp:lastModifiedBy>
  <dcterms:modified xsi:type="dcterms:W3CDTF">2013-11-20T16:27:00Z</dcterms:modified>
  <cp:revision>3</cp:revision>
  <dc:subject/>
  <dc:title/>
</cp:coreProperties>
</file>